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3CE1B0" w14:textId="320DA0F7" w:rsidR="00977C6D" w:rsidRPr="00C66024" w:rsidRDefault="00977C6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66024">
        <w:rPr>
          <w:rFonts w:ascii="Times New Roman" w:hAnsi="Times New Roman" w:cs="Times New Roman"/>
          <w:sz w:val="24"/>
          <w:szCs w:val="24"/>
          <w:lang w:val="en-US"/>
        </w:rPr>
        <w:t>Tab</w:t>
      </w:r>
      <w:r w:rsidR="00C66024" w:rsidRPr="00C66024">
        <w:rPr>
          <w:rFonts w:ascii="Times New Roman" w:hAnsi="Times New Roman" w:cs="Times New Roman"/>
          <w:sz w:val="24"/>
          <w:szCs w:val="24"/>
          <w:lang w:val="en-US"/>
        </w:rPr>
        <w:t xml:space="preserve">le B.1. </w:t>
      </w:r>
      <w:r w:rsidRPr="00C66024">
        <w:rPr>
          <w:rFonts w:ascii="Times New Roman" w:hAnsi="Times New Roman" w:cs="Times New Roman"/>
          <w:sz w:val="24"/>
          <w:szCs w:val="24"/>
          <w:lang w:val="en-US"/>
        </w:rPr>
        <w:t xml:space="preserve">Percent contribution of bioclimatic variables in species distribution of </w:t>
      </w:r>
      <w:r w:rsidRPr="00C66024">
        <w:rPr>
          <w:rFonts w:ascii="Times New Roman" w:hAnsi="Times New Roman" w:cs="Times New Roman"/>
          <w:i/>
          <w:sz w:val="24"/>
          <w:szCs w:val="24"/>
          <w:lang w:val="en-US"/>
        </w:rPr>
        <w:t>Quercus</w:t>
      </w:r>
      <w:r w:rsidRPr="00C66024">
        <w:rPr>
          <w:rFonts w:ascii="Times New Roman" w:hAnsi="Times New Roman" w:cs="Times New Roman"/>
          <w:sz w:val="24"/>
          <w:szCs w:val="24"/>
          <w:lang w:val="en-US"/>
        </w:rPr>
        <w:t xml:space="preserve"> genus in Europe.</w:t>
      </w:r>
    </w:p>
    <w:tbl>
      <w:tblPr>
        <w:tblStyle w:val="Tabela-Siatka"/>
        <w:tblW w:w="0" w:type="auto"/>
        <w:jc w:val="center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5382"/>
        <w:gridCol w:w="1061"/>
        <w:gridCol w:w="1520"/>
      </w:tblGrid>
      <w:tr w:rsidR="00977C6D" w:rsidRPr="00C66024" w14:paraId="2C993E30" w14:textId="77777777" w:rsidTr="00C66024">
        <w:trPr>
          <w:jc w:val="center"/>
        </w:trPr>
        <w:tc>
          <w:tcPr>
            <w:tcW w:w="5382" w:type="dxa"/>
            <w:vAlign w:val="center"/>
          </w:tcPr>
          <w:p w14:paraId="33AAF415" w14:textId="77777777" w:rsidR="00977C6D" w:rsidRPr="00C66024" w:rsidRDefault="00977C6D" w:rsidP="00D34541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660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Bioclimatic</w:t>
            </w:r>
          </w:p>
        </w:tc>
        <w:tc>
          <w:tcPr>
            <w:tcW w:w="1061" w:type="dxa"/>
            <w:vAlign w:val="center"/>
          </w:tcPr>
          <w:p w14:paraId="4062869F" w14:textId="77777777" w:rsidR="00977C6D" w:rsidRPr="00C66024" w:rsidRDefault="00977C6D" w:rsidP="00D345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660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ode</w:t>
            </w:r>
          </w:p>
        </w:tc>
        <w:tc>
          <w:tcPr>
            <w:tcW w:w="1520" w:type="dxa"/>
          </w:tcPr>
          <w:p w14:paraId="1ED3560F" w14:textId="16EF8BD0" w:rsidR="00977C6D" w:rsidRPr="00C66024" w:rsidRDefault="00977C6D" w:rsidP="00D345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660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ercent contribution</w:t>
            </w:r>
            <w:r w:rsidR="00C660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[%]</w:t>
            </w:r>
          </w:p>
        </w:tc>
      </w:tr>
      <w:tr w:rsidR="00977C6D" w:rsidRPr="00C66024" w14:paraId="0D698380" w14:textId="77777777" w:rsidTr="00C66024">
        <w:trPr>
          <w:jc w:val="center"/>
        </w:trPr>
        <w:tc>
          <w:tcPr>
            <w:tcW w:w="5382" w:type="dxa"/>
            <w:vAlign w:val="center"/>
          </w:tcPr>
          <w:p w14:paraId="0DF38EE2" w14:textId="77777777" w:rsidR="00977C6D" w:rsidRPr="00C66024" w:rsidRDefault="00977C6D" w:rsidP="00D345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0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nual mean temperature</w:t>
            </w:r>
          </w:p>
        </w:tc>
        <w:tc>
          <w:tcPr>
            <w:tcW w:w="1061" w:type="dxa"/>
            <w:vAlign w:val="center"/>
          </w:tcPr>
          <w:p w14:paraId="53BD269A" w14:textId="77777777" w:rsidR="00977C6D" w:rsidRPr="00C66024" w:rsidRDefault="00977C6D" w:rsidP="00D345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0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io1</w:t>
            </w:r>
          </w:p>
        </w:tc>
        <w:tc>
          <w:tcPr>
            <w:tcW w:w="1520" w:type="dxa"/>
          </w:tcPr>
          <w:p w14:paraId="1A7ECC1F" w14:textId="77777777" w:rsidR="00977C6D" w:rsidRPr="00C66024" w:rsidRDefault="00977C6D" w:rsidP="00D345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0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.9</w:t>
            </w:r>
          </w:p>
        </w:tc>
      </w:tr>
      <w:tr w:rsidR="00977C6D" w:rsidRPr="00C66024" w14:paraId="494A63B1" w14:textId="77777777" w:rsidTr="00C66024">
        <w:trPr>
          <w:jc w:val="center"/>
        </w:trPr>
        <w:tc>
          <w:tcPr>
            <w:tcW w:w="5382" w:type="dxa"/>
            <w:vAlign w:val="center"/>
          </w:tcPr>
          <w:p w14:paraId="23E68EDB" w14:textId="77777777" w:rsidR="00977C6D" w:rsidRPr="00C66024" w:rsidRDefault="00977C6D" w:rsidP="00D345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0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an monthly temperature range</w:t>
            </w:r>
          </w:p>
        </w:tc>
        <w:tc>
          <w:tcPr>
            <w:tcW w:w="1061" w:type="dxa"/>
            <w:vAlign w:val="center"/>
          </w:tcPr>
          <w:p w14:paraId="5F033ABA" w14:textId="77777777" w:rsidR="00977C6D" w:rsidRPr="00C66024" w:rsidRDefault="00977C6D" w:rsidP="00D345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0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io2</w:t>
            </w:r>
          </w:p>
        </w:tc>
        <w:tc>
          <w:tcPr>
            <w:tcW w:w="1520" w:type="dxa"/>
          </w:tcPr>
          <w:p w14:paraId="19F0E33D" w14:textId="77777777" w:rsidR="00977C6D" w:rsidRPr="00C66024" w:rsidRDefault="00977C6D" w:rsidP="00D345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0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</w:t>
            </w:r>
          </w:p>
        </w:tc>
      </w:tr>
      <w:tr w:rsidR="00977C6D" w:rsidRPr="00C66024" w14:paraId="100E7D77" w14:textId="77777777" w:rsidTr="00C66024">
        <w:trPr>
          <w:jc w:val="center"/>
        </w:trPr>
        <w:tc>
          <w:tcPr>
            <w:tcW w:w="5382" w:type="dxa"/>
            <w:vAlign w:val="center"/>
          </w:tcPr>
          <w:p w14:paraId="45DF508C" w14:textId="77777777" w:rsidR="00977C6D" w:rsidRPr="00C66024" w:rsidRDefault="00977C6D" w:rsidP="00D345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660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sothermality</w:t>
            </w:r>
            <w:proofErr w:type="spellEnd"/>
            <w:r w:rsidRPr="00C660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(bio2/bio7) × 100)</w:t>
            </w:r>
          </w:p>
        </w:tc>
        <w:tc>
          <w:tcPr>
            <w:tcW w:w="1061" w:type="dxa"/>
            <w:vAlign w:val="center"/>
          </w:tcPr>
          <w:p w14:paraId="2321DD22" w14:textId="77777777" w:rsidR="00977C6D" w:rsidRPr="00C66024" w:rsidRDefault="00977C6D" w:rsidP="00D345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0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io3</w:t>
            </w:r>
          </w:p>
        </w:tc>
        <w:tc>
          <w:tcPr>
            <w:tcW w:w="1520" w:type="dxa"/>
          </w:tcPr>
          <w:p w14:paraId="652D25C2" w14:textId="77777777" w:rsidR="00977C6D" w:rsidRPr="00C66024" w:rsidRDefault="00977C6D" w:rsidP="00D345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0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6</w:t>
            </w:r>
          </w:p>
        </w:tc>
      </w:tr>
      <w:tr w:rsidR="00977C6D" w:rsidRPr="00C66024" w14:paraId="09C2FE21" w14:textId="77777777" w:rsidTr="00C66024">
        <w:trPr>
          <w:jc w:val="center"/>
        </w:trPr>
        <w:tc>
          <w:tcPr>
            <w:tcW w:w="5382" w:type="dxa"/>
            <w:vAlign w:val="center"/>
          </w:tcPr>
          <w:p w14:paraId="16EFE69F" w14:textId="77777777" w:rsidR="00977C6D" w:rsidRPr="00C66024" w:rsidRDefault="00977C6D" w:rsidP="00D345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0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emperature seasonality (standard deviation × 100)</w:t>
            </w:r>
          </w:p>
        </w:tc>
        <w:tc>
          <w:tcPr>
            <w:tcW w:w="1061" w:type="dxa"/>
            <w:vAlign w:val="center"/>
          </w:tcPr>
          <w:p w14:paraId="0C6F1192" w14:textId="77777777" w:rsidR="00977C6D" w:rsidRPr="00C66024" w:rsidRDefault="00977C6D" w:rsidP="00D345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0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io4</w:t>
            </w:r>
          </w:p>
        </w:tc>
        <w:tc>
          <w:tcPr>
            <w:tcW w:w="1520" w:type="dxa"/>
          </w:tcPr>
          <w:p w14:paraId="1C01BD2C" w14:textId="77777777" w:rsidR="00977C6D" w:rsidRPr="00C66024" w:rsidRDefault="00977C6D" w:rsidP="00D345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0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.8</w:t>
            </w:r>
          </w:p>
        </w:tc>
      </w:tr>
      <w:tr w:rsidR="00977C6D" w:rsidRPr="00C66024" w14:paraId="39A5E3A3" w14:textId="77777777" w:rsidTr="00C66024">
        <w:trPr>
          <w:jc w:val="center"/>
        </w:trPr>
        <w:tc>
          <w:tcPr>
            <w:tcW w:w="5382" w:type="dxa"/>
            <w:vAlign w:val="center"/>
          </w:tcPr>
          <w:p w14:paraId="189BF3DC" w14:textId="77777777" w:rsidR="00977C6D" w:rsidRPr="00C66024" w:rsidRDefault="00977C6D" w:rsidP="00D345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0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x temperature of warmest month</w:t>
            </w:r>
          </w:p>
        </w:tc>
        <w:tc>
          <w:tcPr>
            <w:tcW w:w="1061" w:type="dxa"/>
            <w:vAlign w:val="center"/>
          </w:tcPr>
          <w:p w14:paraId="31E6F76B" w14:textId="77777777" w:rsidR="00977C6D" w:rsidRPr="00C66024" w:rsidRDefault="00977C6D" w:rsidP="00D345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0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io5</w:t>
            </w:r>
          </w:p>
        </w:tc>
        <w:tc>
          <w:tcPr>
            <w:tcW w:w="1520" w:type="dxa"/>
          </w:tcPr>
          <w:p w14:paraId="04AE9C11" w14:textId="77777777" w:rsidR="00977C6D" w:rsidRPr="00C66024" w:rsidRDefault="00977C6D" w:rsidP="00D345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0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977C6D" w:rsidRPr="00C66024" w14:paraId="1DBFDE8F" w14:textId="77777777" w:rsidTr="00C66024">
        <w:trPr>
          <w:jc w:val="center"/>
        </w:trPr>
        <w:tc>
          <w:tcPr>
            <w:tcW w:w="5382" w:type="dxa"/>
            <w:vAlign w:val="center"/>
          </w:tcPr>
          <w:p w14:paraId="2C1AA52E" w14:textId="77777777" w:rsidR="00977C6D" w:rsidRPr="00C66024" w:rsidRDefault="00977C6D" w:rsidP="00D345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0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n temperature of coldest month</w:t>
            </w:r>
          </w:p>
        </w:tc>
        <w:tc>
          <w:tcPr>
            <w:tcW w:w="1061" w:type="dxa"/>
            <w:vAlign w:val="center"/>
          </w:tcPr>
          <w:p w14:paraId="153F9BB2" w14:textId="77777777" w:rsidR="00977C6D" w:rsidRPr="00C66024" w:rsidRDefault="00977C6D" w:rsidP="00D345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0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io6</w:t>
            </w:r>
          </w:p>
        </w:tc>
        <w:tc>
          <w:tcPr>
            <w:tcW w:w="1520" w:type="dxa"/>
          </w:tcPr>
          <w:p w14:paraId="4444C82A" w14:textId="77777777" w:rsidR="00977C6D" w:rsidRPr="00C66024" w:rsidRDefault="00977C6D" w:rsidP="00D345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0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7</w:t>
            </w:r>
          </w:p>
        </w:tc>
      </w:tr>
      <w:tr w:rsidR="00977C6D" w:rsidRPr="00C66024" w14:paraId="2573D416" w14:textId="77777777" w:rsidTr="00C66024">
        <w:trPr>
          <w:jc w:val="center"/>
        </w:trPr>
        <w:tc>
          <w:tcPr>
            <w:tcW w:w="5382" w:type="dxa"/>
            <w:vAlign w:val="center"/>
          </w:tcPr>
          <w:p w14:paraId="64C9CB9E" w14:textId="77777777" w:rsidR="00977C6D" w:rsidRPr="00C66024" w:rsidRDefault="00977C6D" w:rsidP="00D345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0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emperature annual range (bio5–bio6)</w:t>
            </w:r>
          </w:p>
        </w:tc>
        <w:tc>
          <w:tcPr>
            <w:tcW w:w="1061" w:type="dxa"/>
            <w:vAlign w:val="center"/>
          </w:tcPr>
          <w:p w14:paraId="2C956B07" w14:textId="77777777" w:rsidR="00977C6D" w:rsidRPr="00C66024" w:rsidRDefault="00977C6D" w:rsidP="00D345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0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io7</w:t>
            </w:r>
          </w:p>
        </w:tc>
        <w:tc>
          <w:tcPr>
            <w:tcW w:w="1520" w:type="dxa"/>
          </w:tcPr>
          <w:p w14:paraId="7B37C454" w14:textId="77777777" w:rsidR="00977C6D" w:rsidRPr="00C66024" w:rsidRDefault="00977C6D" w:rsidP="00D345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0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5.6</w:t>
            </w:r>
          </w:p>
        </w:tc>
      </w:tr>
      <w:tr w:rsidR="00977C6D" w:rsidRPr="00C66024" w14:paraId="79F6000A" w14:textId="77777777" w:rsidTr="00C66024">
        <w:trPr>
          <w:jc w:val="center"/>
        </w:trPr>
        <w:tc>
          <w:tcPr>
            <w:tcW w:w="5382" w:type="dxa"/>
            <w:vAlign w:val="center"/>
          </w:tcPr>
          <w:p w14:paraId="679C1659" w14:textId="77777777" w:rsidR="00977C6D" w:rsidRPr="00C66024" w:rsidRDefault="00977C6D" w:rsidP="00D345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0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an temperature of wettest quarter</w:t>
            </w:r>
          </w:p>
        </w:tc>
        <w:tc>
          <w:tcPr>
            <w:tcW w:w="1061" w:type="dxa"/>
            <w:vAlign w:val="center"/>
          </w:tcPr>
          <w:p w14:paraId="6A1243AC" w14:textId="77777777" w:rsidR="00977C6D" w:rsidRPr="00C66024" w:rsidRDefault="00977C6D" w:rsidP="00D345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0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io8</w:t>
            </w:r>
          </w:p>
        </w:tc>
        <w:tc>
          <w:tcPr>
            <w:tcW w:w="1520" w:type="dxa"/>
          </w:tcPr>
          <w:p w14:paraId="59BB1A8A" w14:textId="77777777" w:rsidR="00977C6D" w:rsidRPr="00C66024" w:rsidRDefault="00977C6D" w:rsidP="00D345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0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9</w:t>
            </w:r>
          </w:p>
        </w:tc>
      </w:tr>
      <w:tr w:rsidR="00977C6D" w:rsidRPr="00C66024" w14:paraId="448600B5" w14:textId="77777777" w:rsidTr="00C66024">
        <w:trPr>
          <w:jc w:val="center"/>
        </w:trPr>
        <w:tc>
          <w:tcPr>
            <w:tcW w:w="5382" w:type="dxa"/>
            <w:vAlign w:val="center"/>
          </w:tcPr>
          <w:p w14:paraId="6D6C6CA7" w14:textId="77777777" w:rsidR="00977C6D" w:rsidRPr="00C66024" w:rsidRDefault="00977C6D" w:rsidP="00D345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0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an temperature of driest quarter</w:t>
            </w:r>
          </w:p>
        </w:tc>
        <w:tc>
          <w:tcPr>
            <w:tcW w:w="1061" w:type="dxa"/>
            <w:vAlign w:val="center"/>
          </w:tcPr>
          <w:p w14:paraId="73912798" w14:textId="77777777" w:rsidR="00977C6D" w:rsidRPr="00C66024" w:rsidRDefault="00977C6D" w:rsidP="00D345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0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io9</w:t>
            </w:r>
          </w:p>
        </w:tc>
        <w:tc>
          <w:tcPr>
            <w:tcW w:w="1520" w:type="dxa"/>
          </w:tcPr>
          <w:p w14:paraId="22A8E5D6" w14:textId="77777777" w:rsidR="00977C6D" w:rsidRPr="00C66024" w:rsidRDefault="00977C6D" w:rsidP="00D345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0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</w:t>
            </w:r>
          </w:p>
        </w:tc>
      </w:tr>
      <w:tr w:rsidR="00977C6D" w:rsidRPr="00C66024" w14:paraId="3AB8A214" w14:textId="77777777" w:rsidTr="00C66024">
        <w:trPr>
          <w:jc w:val="center"/>
        </w:trPr>
        <w:tc>
          <w:tcPr>
            <w:tcW w:w="5382" w:type="dxa"/>
            <w:vAlign w:val="center"/>
          </w:tcPr>
          <w:p w14:paraId="63D601E8" w14:textId="77777777" w:rsidR="00977C6D" w:rsidRPr="00C66024" w:rsidRDefault="00977C6D" w:rsidP="00D345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0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an temperature of warmest quarter</w:t>
            </w:r>
          </w:p>
        </w:tc>
        <w:tc>
          <w:tcPr>
            <w:tcW w:w="1061" w:type="dxa"/>
            <w:vAlign w:val="center"/>
          </w:tcPr>
          <w:p w14:paraId="24141F8A" w14:textId="77777777" w:rsidR="00977C6D" w:rsidRPr="00C66024" w:rsidRDefault="00977C6D" w:rsidP="00D345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0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io10</w:t>
            </w:r>
          </w:p>
        </w:tc>
        <w:tc>
          <w:tcPr>
            <w:tcW w:w="1520" w:type="dxa"/>
          </w:tcPr>
          <w:p w14:paraId="330AA715" w14:textId="77777777" w:rsidR="00977C6D" w:rsidRPr="00C66024" w:rsidRDefault="00977C6D" w:rsidP="00D345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0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4</w:t>
            </w:r>
          </w:p>
        </w:tc>
      </w:tr>
      <w:tr w:rsidR="00977C6D" w:rsidRPr="00C66024" w14:paraId="424F8957" w14:textId="77777777" w:rsidTr="00C66024">
        <w:trPr>
          <w:jc w:val="center"/>
        </w:trPr>
        <w:tc>
          <w:tcPr>
            <w:tcW w:w="5382" w:type="dxa"/>
            <w:vAlign w:val="center"/>
          </w:tcPr>
          <w:p w14:paraId="582E9DC0" w14:textId="77777777" w:rsidR="00977C6D" w:rsidRPr="00C66024" w:rsidRDefault="00977C6D" w:rsidP="00D345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0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an temperature of coldest quarter</w:t>
            </w:r>
          </w:p>
        </w:tc>
        <w:tc>
          <w:tcPr>
            <w:tcW w:w="1061" w:type="dxa"/>
            <w:vAlign w:val="center"/>
          </w:tcPr>
          <w:p w14:paraId="0F66A957" w14:textId="77777777" w:rsidR="00977C6D" w:rsidRPr="00C66024" w:rsidRDefault="00977C6D" w:rsidP="00D345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0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io11</w:t>
            </w:r>
          </w:p>
        </w:tc>
        <w:tc>
          <w:tcPr>
            <w:tcW w:w="1520" w:type="dxa"/>
          </w:tcPr>
          <w:p w14:paraId="707B393B" w14:textId="77777777" w:rsidR="00977C6D" w:rsidRPr="00C66024" w:rsidRDefault="00977C6D" w:rsidP="00D345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0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</w:t>
            </w:r>
          </w:p>
        </w:tc>
      </w:tr>
      <w:tr w:rsidR="00977C6D" w:rsidRPr="00C66024" w14:paraId="52630F20" w14:textId="77777777" w:rsidTr="00C66024">
        <w:trPr>
          <w:jc w:val="center"/>
        </w:trPr>
        <w:tc>
          <w:tcPr>
            <w:tcW w:w="5382" w:type="dxa"/>
            <w:vAlign w:val="center"/>
          </w:tcPr>
          <w:p w14:paraId="0054A0A8" w14:textId="77777777" w:rsidR="00977C6D" w:rsidRPr="00C66024" w:rsidRDefault="00977C6D" w:rsidP="00D345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0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nual precipitation</w:t>
            </w:r>
          </w:p>
        </w:tc>
        <w:tc>
          <w:tcPr>
            <w:tcW w:w="1061" w:type="dxa"/>
            <w:vAlign w:val="center"/>
          </w:tcPr>
          <w:p w14:paraId="49A3FC89" w14:textId="77777777" w:rsidR="00977C6D" w:rsidRPr="00C66024" w:rsidRDefault="00977C6D" w:rsidP="00D345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0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io12</w:t>
            </w:r>
          </w:p>
        </w:tc>
        <w:tc>
          <w:tcPr>
            <w:tcW w:w="1520" w:type="dxa"/>
          </w:tcPr>
          <w:p w14:paraId="331BF3C1" w14:textId="77777777" w:rsidR="00977C6D" w:rsidRPr="00C66024" w:rsidRDefault="00977C6D" w:rsidP="00D345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0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2</w:t>
            </w:r>
          </w:p>
        </w:tc>
      </w:tr>
      <w:tr w:rsidR="00977C6D" w:rsidRPr="00C66024" w14:paraId="76207399" w14:textId="77777777" w:rsidTr="00C66024">
        <w:trPr>
          <w:jc w:val="center"/>
        </w:trPr>
        <w:tc>
          <w:tcPr>
            <w:tcW w:w="5382" w:type="dxa"/>
            <w:vAlign w:val="center"/>
          </w:tcPr>
          <w:p w14:paraId="3D481A90" w14:textId="77777777" w:rsidR="00977C6D" w:rsidRPr="00C66024" w:rsidRDefault="00977C6D" w:rsidP="00D345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0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ecipitation of wettest month</w:t>
            </w:r>
          </w:p>
        </w:tc>
        <w:tc>
          <w:tcPr>
            <w:tcW w:w="1061" w:type="dxa"/>
            <w:vAlign w:val="center"/>
          </w:tcPr>
          <w:p w14:paraId="122FDB49" w14:textId="77777777" w:rsidR="00977C6D" w:rsidRPr="00C66024" w:rsidRDefault="00977C6D" w:rsidP="00D345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0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io13</w:t>
            </w:r>
          </w:p>
        </w:tc>
        <w:tc>
          <w:tcPr>
            <w:tcW w:w="1520" w:type="dxa"/>
          </w:tcPr>
          <w:p w14:paraId="50FC323F" w14:textId="77777777" w:rsidR="00977C6D" w:rsidRPr="00C66024" w:rsidRDefault="00977C6D" w:rsidP="00D345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0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</w:t>
            </w:r>
          </w:p>
        </w:tc>
      </w:tr>
      <w:tr w:rsidR="00977C6D" w:rsidRPr="00C66024" w14:paraId="0EE43BE9" w14:textId="77777777" w:rsidTr="00C66024">
        <w:trPr>
          <w:jc w:val="center"/>
        </w:trPr>
        <w:tc>
          <w:tcPr>
            <w:tcW w:w="5382" w:type="dxa"/>
            <w:vAlign w:val="center"/>
          </w:tcPr>
          <w:p w14:paraId="55FFB72E" w14:textId="77777777" w:rsidR="00977C6D" w:rsidRPr="00C66024" w:rsidRDefault="00977C6D" w:rsidP="00D345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0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ecipitation of driest month</w:t>
            </w:r>
          </w:p>
        </w:tc>
        <w:tc>
          <w:tcPr>
            <w:tcW w:w="1061" w:type="dxa"/>
            <w:vAlign w:val="center"/>
          </w:tcPr>
          <w:p w14:paraId="4E2350A1" w14:textId="77777777" w:rsidR="00977C6D" w:rsidRPr="00C66024" w:rsidRDefault="00977C6D" w:rsidP="00D345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0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io14</w:t>
            </w:r>
          </w:p>
        </w:tc>
        <w:tc>
          <w:tcPr>
            <w:tcW w:w="1520" w:type="dxa"/>
          </w:tcPr>
          <w:p w14:paraId="3BD90010" w14:textId="77777777" w:rsidR="00977C6D" w:rsidRPr="00C66024" w:rsidRDefault="00977C6D" w:rsidP="00D345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0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977C6D" w:rsidRPr="00C66024" w14:paraId="433E6697" w14:textId="77777777" w:rsidTr="00C66024">
        <w:trPr>
          <w:jc w:val="center"/>
        </w:trPr>
        <w:tc>
          <w:tcPr>
            <w:tcW w:w="5382" w:type="dxa"/>
            <w:vAlign w:val="center"/>
          </w:tcPr>
          <w:p w14:paraId="64DB01CE" w14:textId="77777777" w:rsidR="00977C6D" w:rsidRPr="00C66024" w:rsidRDefault="00977C6D" w:rsidP="00D345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0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ecipitation seasonality (coefficient of variation)</w:t>
            </w:r>
          </w:p>
        </w:tc>
        <w:tc>
          <w:tcPr>
            <w:tcW w:w="1061" w:type="dxa"/>
            <w:vAlign w:val="center"/>
          </w:tcPr>
          <w:p w14:paraId="40E12376" w14:textId="77777777" w:rsidR="00977C6D" w:rsidRPr="00C66024" w:rsidRDefault="00977C6D" w:rsidP="00D345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0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io15</w:t>
            </w:r>
          </w:p>
        </w:tc>
        <w:tc>
          <w:tcPr>
            <w:tcW w:w="1520" w:type="dxa"/>
          </w:tcPr>
          <w:p w14:paraId="181A47BA" w14:textId="77777777" w:rsidR="00977C6D" w:rsidRPr="00C66024" w:rsidRDefault="00977C6D" w:rsidP="00D345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0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</w:t>
            </w:r>
          </w:p>
        </w:tc>
      </w:tr>
      <w:tr w:rsidR="00977C6D" w:rsidRPr="00C66024" w14:paraId="7935D28F" w14:textId="77777777" w:rsidTr="00C66024">
        <w:trPr>
          <w:jc w:val="center"/>
        </w:trPr>
        <w:tc>
          <w:tcPr>
            <w:tcW w:w="5382" w:type="dxa"/>
            <w:vAlign w:val="center"/>
          </w:tcPr>
          <w:p w14:paraId="4BF2754A" w14:textId="77777777" w:rsidR="00977C6D" w:rsidRPr="00C66024" w:rsidRDefault="00977C6D" w:rsidP="00D345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0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ecipitation of wettest quarter</w:t>
            </w:r>
          </w:p>
        </w:tc>
        <w:tc>
          <w:tcPr>
            <w:tcW w:w="1061" w:type="dxa"/>
            <w:vAlign w:val="center"/>
          </w:tcPr>
          <w:p w14:paraId="2F8A67D5" w14:textId="77777777" w:rsidR="00977C6D" w:rsidRPr="00C66024" w:rsidRDefault="00977C6D" w:rsidP="00D345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0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io16</w:t>
            </w:r>
          </w:p>
        </w:tc>
        <w:tc>
          <w:tcPr>
            <w:tcW w:w="1520" w:type="dxa"/>
          </w:tcPr>
          <w:p w14:paraId="6BBE28F3" w14:textId="77777777" w:rsidR="00977C6D" w:rsidRPr="00C66024" w:rsidRDefault="00977C6D" w:rsidP="00D345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0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977C6D" w:rsidRPr="00C66024" w14:paraId="48BB1904" w14:textId="77777777" w:rsidTr="00C66024">
        <w:trPr>
          <w:jc w:val="center"/>
        </w:trPr>
        <w:tc>
          <w:tcPr>
            <w:tcW w:w="5382" w:type="dxa"/>
            <w:vAlign w:val="center"/>
          </w:tcPr>
          <w:p w14:paraId="20DBA187" w14:textId="77777777" w:rsidR="00977C6D" w:rsidRPr="00C66024" w:rsidRDefault="00977C6D" w:rsidP="00D345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0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ecipitation of driest quarter</w:t>
            </w:r>
          </w:p>
        </w:tc>
        <w:tc>
          <w:tcPr>
            <w:tcW w:w="1061" w:type="dxa"/>
            <w:vAlign w:val="center"/>
          </w:tcPr>
          <w:p w14:paraId="24D068F9" w14:textId="77777777" w:rsidR="00977C6D" w:rsidRPr="00C66024" w:rsidRDefault="00977C6D" w:rsidP="00D345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0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io17</w:t>
            </w:r>
          </w:p>
        </w:tc>
        <w:tc>
          <w:tcPr>
            <w:tcW w:w="1520" w:type="dxa"/>
          </w:tcPr>
          <w:p w14:paraId="6A57E362" w14:textId="77777777" w:rsidR="00977C6D" w:rsidRPr="00C66024" w:rsidRDefault="00977C6D" w:rsidP="00D345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0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6</w:t>
            </w:r>
          </w:p>
        </w:tc>
      </w:tr>
      <w:tr w:rsidR="00977C6D" w:rsidRPr="00C66024" w14:paraId="1AE112FC" w14:textId="77777777" w:rsidTr="00C66024">
        <w:trPr>
          <w:jc w:val="center"/>
        </w:trPr>
        <w:tc>
          <w:tcPr>
            <w:tcW w:w="5382" w:type="dxa"/>
            <w:vAlign w:val="center"/>
          </w:tcPr>
          <w:p w14:paraId="4CBB964E" w14:textId="77777777" w:rsidR="00977C6D" w:rsidRPr="00C66024" w:rsidRDefault="00977C6D" w:rsidP="00D345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0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ecipitation of warmest quarter</w:t>
            </w:r>
          </w:p>
        </w:tc>
        <w:tc>
          <w:tcPr>
            <w:tcW w:w="1061" w:type="dxa"/>
            <w:vAlign w:val="center"/>
          </w:tcPr>
          <w:p w14:paraId="5381FEBC" w14:textId="77777777" w:rsidR="00977C6D" w:rsidRPr="00C66024" w:rsidRDefault="00977C6D" w:rsidP="00D345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0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io18</w:t>
            </w:r>
          </w:p>
        </w:tc>
        <w:tc>
          <w:tcPr>
            <w:tcW w:w="1520" w:type="dxa"/>
          </w:tcPr>
          <w:p w14:paraId="3D164851" w14:textId="77777777" w:rsidR="00977C6D" w:rsidRPr="00C66024" w:rsidRDefault="00977C6D" w:rsidP="00D345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0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977C6D" w:rsidRPr="00C66024" w14:paraId="0154D12F" w14:textId="77777777" w:rsidTr="00C66024">
        <w:trPr>
          <w:jc w:val="center"/>
        </w:trPr>
        <w:tc>
          <w:tcPr>
            <w:tcW w:w="5382" w:type="dxa"/>
            <w:vAlign w:val="center"/>
          </w:tcPr>
          <w:p w14:paraId="47A212EE" w14:textId="77777777" w:rsidR="00977C6D" w:rsidRPr="00C66024" w:rsidRDefault="00977C6D" w:rsidP="00D345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0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ecipitation of coldest quarter</w:t>
            </w:r>
          </w:p>
        </w:tc>
        <w:tc>
          <w:tcPr>
            <w:tcW w:w="1061" w:type="dxa"/>
            <w:vAlign w:val="center"/>
          </w:tcPr>
          <w:p w14:paraId="2FBD15F2" w14:textId="77777777" w:rsidR="00977C6D" w:rsidRPr="00C66024" w:rsidRDefault="00977C6D" w:rsidP="00D345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0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io19</w:t>
            </w:r>
          </w:p>
        </w:tc>
        <w:tc>
          <w:tcPr>
            <w:tcW w:w="1520" w:type="dxa"/>
          </w:tcPr>
          <w:p w14:paraId="03FFA475" w14:textId="77777777" w:rsidR="00977C6D" w:rsidRPr="00C66024" w:rsidRDefault="00977C6D" w:rsidP="00D345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60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</w:t>
            </w:r>
          </w:p>
        </w:tc>
      </w:tr>
    </w:tbl>
    <w:p w14:paraId="2DE99FCA" w14:textId="77777777" w:rsidR="00977C6D" w:rsidRPr="00C66024" w:rsidRDefault="00977C6D">
      <w:pPr>
        <w:rPr>
          <w:rFonts w:ascii="Times New Roman" w:hAnsi="Times New Roman" w:cs="Times New Roman"/>
          <w:sz w:val="24"/>
          <w:szCs w:val="24"/>
        </w:rPr>
      </w:pPr>
    </w:p>
    <w:sectPr w:rsidR="00977C6D" w:rsidRPr="00C660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7C6D"/>
    <w:rsid w:val="000735EC"/>
    <w:rsid w:val="009224E8"/>
    <w:rsid w:val="00977C6D"/>
    <w:rsid w:val="00C66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E6C9B5"/>
  <w15:chartTrackingRefBased/>
  <w15:docId w15:val="{53E80D37-5A78-4040-8C65-0273987E2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977C6D"/>
    <w:pPr>
      <w:spacing w:after="0" w:line="240" w:lineRule="auto"/>
    </w:pPr>
    <w:rPr>
      <w:rFonts w:ascii="Arial" w:eastAsia="Arial" w:hAnsi="Arial" w:cs="Arial"/>
      <w:lang w:val="pl"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58</Characters>
  <Application>Microsoft Office Word</Application>
  <DocSecurity>0</DocSecurity>
  <Lines>7</Lines>
  <Paragraphs>1</Paragraphs>
  <ScaleCrop>false</ScaleCrop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xyz</cp:lastModifiedBy>
  <cp:revision>2</cp:revision>
  <dcterms:created xsi:type="dcterms:W3CDTF">2024-07-08T15:33:00Z</dcterms:created>
  <dcterms:modified xsi:type="dcterms:W3CDTF">2024-07-08T15:33:00Z</dcterms:modified>
</cp:coreProperties>
</file>